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fr-CH" w:eastAsia="fr-CH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543D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543DE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543DE3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oduction. 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543DE3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 of introduction.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F34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method details section. 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F34CE" w:rsidP="005F01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Method Details section</w:t>
            </w:r>
            <w:r w:rsidR="005F0146">
              <w:rPr>
                <w:rFonts w:ascii="Arial" w:hAnsi="Arial" w:cs="Arial"/>
                <w:sz w:val="18"/>
                <w:szCs w:val="18"/>
              </w:rPr>
              <w:t xml:space="preserve"> and Figure 1.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F01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Method Details section.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F0146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</w:t>
            </w:r>
            <w:r w:rsidR="00C93937">
              <w:rPr>
                <w:rFonts w:ascii="Arial" w:hAnsi="Arial" w:cs="Arial"/>
                <w:sz w:val="18"/>
                <w:szCs w:val="18"/>
              </w:rPr>
              <w:t xml:space="preserve"> Method section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F0146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C93937">
              <w:rPr>
                <w:rFonts w:ascii="Arial" w:hAnsi="Arial" w:cs="Arial"/>
                <w:sz w:val="18"/>
                <w:szCs w:val="18"/>
              </w:rPr>
              <w:t>Method section.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F0146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method section. 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5F0146" w:rsidRDefault="005F0146" w:rsidP="00C939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method section and Figure 1.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5F0146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method section and Figure 1.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5F0146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5F0146">
              <w:rPr>
                <w:rFonts w:ascii="Arial" w:hAnsi="Arial" w:cs="Arial"/>
                <w:sz w:val="18"/>
                <w:szCs w:val="18"/>
              </w:rPr>
              <w:t>Statistical Analysis</w:t>
            </w:r>
            <w:r>
              <w:rPr>
                <w:rFonts w:ascii="Arial" w:hAnsi="Arial" w:cs="Arial"/>
                <w:sz w:val="18"/>
                <w:szCs w:val="18"/>
              </w:rPr>
              <w:t xml:space="preserve"> section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F01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2.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4B0C99" w:rsidP="004B0C9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5 and Figure 6, each diamonds points relevant to one animal. 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4B0C99" w:rsidP="00C939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5, 6, confidence intervals. 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4B0C99" w:rsidP="004B0C9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section, adverse events on reproductive parameters. 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B0C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section. 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B0C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lusion.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CH" w:eastAsia="fr-CH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B0C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B0C99">
              <w:rPr>
                <w:rFonts w:ascii="Arial" w:hAnsi="Arial" w:cs="Arial"/>
                <w:sz w:val="18"/>
                <w:szCs w:val="18"/>
              </w:rPr>
              <w:t>Acknowledgm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fr-CH" w:eastAsia="fr-CH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fr-CH" w:eastAsia="fr-CH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1F34CE"/>
    <w:rsid w:val="00214F3D"/>
    <w:rsid w:val="00223E9E"/>
    <w:rsid w:val="00227F90"/>
    <w:rsid w:val="00240246"/>
    <w:rsid w:val="002D2B0E"/>
    <w:rsid w:val="0037061D"/>
    <w:rsid w:val="00450565"/>
    <w:rsid w:val="004B0C99"/>
    <w:rsid w:val="004D4947"/>
    <w:rsid w:val="00502FCD"/>
    <w:rsid w:val="00543DE3"/>
    <w:rsid w:val="00583E96"/>
    <w:rsid w:val="005F0146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93937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03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neuropsy</cp:lastModifiedBy>
  <cp:revision>2</cp:revision>
  <cp:lastPrinted>2014-08-21T11:13:00Z</cp:lastPrinted>
  <dcterms:created xsi:type="dcterms:W3CDTF">2019-03-14T12:56:00Z</dcterms:created>
  <dcterms:modified xsi:type="dcterms:W3CDTF">2019-03-14T12:56:00Z</dcterms:modified>
</cp:coreProperties>
</file>